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E9068" w14:textId="77777777" w:rsidR="00412EF1" w:rsidRPr="00B37683" w:rsidRDefault="00412EF1" w:rsidP="00412EF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5 Table</w:t>
      </w:r>
      <w:r w:rsidRPr="00B37683">
        <w:rPr>
          <w:rFonts w:ascii="Times New Roman" w:hAnsi="Times New Roman" w:cs="Times New Roman"/>
          <w:b/>
          <w:color w:val="000000" w:themeColor="text1"/>
        </w:rPr>
        <w:t>.</w:t>
      </w:r>
      <w:r w:rsidRPr="00B37683">
        <w:rPr>
          <w:rFonts w:ascii="Times New Roman" w:hAnsi="Times New Roman" w:cs="Times New Roman"/>
          <w:color w:val="000000" w:themeColor="text1"/>
        </w:rPr>
        <w:t xml:space="preserve"> Analysis of the correlation between minor parent ancestry and linked coding and conserved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basepairs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in 0.25 </w:t>
      </w:r>
      <w:proofErr w:type="spellStart"/>
      <w:r w:rsidRPr="00B37683">
        <w:rPr>
          <w:rFonts w:ascii="Times New Roman" w:hAnsi="Times New Roman" w:cs="Times New Roman"/>
          <w:color w:val="000000" w:themeColor="text1"/>
        </w:rPr>
        <w:t>cM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 </w:t>
      </w:r>
      <w:r w:rsidRPr="00B37683">
        <w:rPr>
          <w:rFonts w:ascii="Times New Roman" w:hAnsi="Times New Roman" w:cs="Times New Roman"/>
          <w:iCs/>
          <w:color w:val="000000" w:themeColor="text1"/>
        </w:rPr>
        <w:t>non-overlapping</w:t>
      </w:r>
      <w:r w:rsidRPr="00B37683">
        <w:rPr>
          <w:rFonts w:ascii="Times New Roman" w:hAnsi="Times New Roman" w:cs="Times New Roman"/>
          <w:color w:val="000000" w:themeColor="text1"/>
        </w:rPr>
        <w:t xml:space="preserve"> windows, excluding all regions with structural rearrangements between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birchmanni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,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malinche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, or </w:t>
      </w:r>
      <w:r w:rsidRPr="00B37683">
        <w:rPr>
          <w:rFonts w:ascii="Times New Roman" w:hAnsi="Times New Roman" w:cs="Times New Roman"/>
          <w:i/>
          <w:color w:val="000000" w:themeColor="text1"/>
        </w:rPr>
        <w:t xml:space="preserve">X. </w:t>
      </w:r>
      <w:proofErr w:type="spellStart"/>
      <w:r w:rsidRPr="00B37683">
        <w:rPr>
          <w:rFonts w:ascii="Times New Roman" w:hAnsi="Times New Roman" w:cs="Times New Roman"/>
          <w:i/>
          <w:color w:val="000000" w:themeColor="text1"/>
        </w:rPr>
        <w:t>cortezi</w:t>
      </w:r>
      <w:proofErr w:type="spellEnd"/>
      <w:r w:rsidRPr="00B37683">
        <w:rPr>
          <w:rFonts w:ascii="Times New Roman" w:hAnsi="Times New Roman" w:cs="Times New Roman"/>
          <w:color w:val="000000" w:themeColor="text1"/>
        </w:rPr>
        <w:t xml:space="preserve">. </w:t>
      </w:r>
    </w:p>
    <w:p w14:paraId="62C6DA25" w14:textId="77777777" w:rsidR="00412EF1" w:rsidRPr="00B37683" w:rsidRDefault="00412EF1" w:rsidP="00412EF1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63"/>
        <w:gridCol w:w="1337"/>
        <w:gridCol w:w="1980"/>
      </w:tblGrid>
      <w:tr w:rsidR="00412EF1" w:rsidRPr="00B37683" w14:paraId="6B9D8360" w14:textId="77777777" w:rsidTr="00AB01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</w:tcPr>
          <w:p w14:paraId="01AB9ABB" w14:textId="77777777" w:rsidR="00412EF1" w:rsidRPr="00B37683" w:rsidRDefault="00412EF1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Population</w:t>
            </w:r>
          </w:p>
        </w:tc>
        <w:tc>
          <w:tcPr>
            <w:tcW w:w="3317" w:type="dxa"/>
            <w:gridSpan w:val="2"/>
          </w:tcPr>
          <w:p w14:paraId="2F5BB0E1" w14:textId="77777777" w:rsidR="00412EF1" w:rsidRPr="00B37683" w:rsidRDefault="00412EF1" w:rsidP="00AB014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 w:val="0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aps w:val="0"/>
                <w:color w:val="000000" w:themeColor="text1"/>
              </w:rPr>
              <w:t>Spearman’s correlation with minor parent ancestry</w:t>
            </w:r>
          </w:p>
        </w:tc>
      </w:tr>
      <w:tr w:rsidR="00412EF1" w:rsidRPr="00B37683" w14:paraId="4813C4A9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14C5F057" w14:textId="77777777" w:rsidR="00412EF1" w:rsidRPr="00B37683" w:rsidRDefault="00412EF1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A1F3D4" w14:textId="77777777" w:rsidR="00412EF1" w:rsidRPr="00B37683" w:rsidRDefault="00412EF1" w:rsidP="00AB01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0.25 </w:t>
            </w:r>
            <w:proofErr w:type="spellStart"/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M</w:t>
            </w:r>
            <w:proofErr w:type="spellEnd"/>
          </w:p>
        </w:tc>
      </w:tr>
      <w:tr w:rsidR="00412EF1" w:rsidRPr="00B37683" w14:paraId="32996307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</w:tcPr>
          <w:p w14:paraId="396C6D86" w14:textId="77777777" w:rsidR="00412EF1" w:rsidRPr="00B37683" w:rsidRDefault="00412EF1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0FB27743" w14:textId="77777777" w:rsidR="00412EF1" w:rsidRPr="00B37683" w:rsidRDefault="00412EF1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ding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4C96070D" w14:textId="77777777" w:rsidR="00412EF1" w:rsidRPr="00B37683" w:rsidRDefault="00412EF1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served</w:t>
            </w:r>
          </w:p>
        </w:tc>
      </w:tr>
      <w:tr w:rsidR="00412EF1" w:rsidRPr="00B37683" w14:paraId="01286CF2" w14:textId="77777777" w:rsidTr="00AB01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4178CD33" w14:textId="77777777" w:rsidR="00412EF1" w:rsidRPr="00B37683" w:rsidRDefault="00412EF1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Santa Cruz</w:t>
            </w:r>
          </w:p>
        </w:tc>
        <w:tc>
          <w:tcPr>
            <w:tcW w:w="1337" w:type="dxa"/>
            <w:tcBorders>
              <w:top w:val="single" w:sz="4" w:space="0" w:color="auto"/>
              <w:left w:val="single" w:sz="4" w:space="0" w:color="auto"/>
            </w:tcBorders>
          </w:tcPr>
          <w:p w14:paraId="5264E635" w14:textId="77777777" w:rsidR="00412EF1" w:rsidRPr="00B37683" w:rsidRDefault="00412EF1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-0.21</w:t>
            </w:r>
          </w:p>
          <w:p w14:paraId="03E06071" w14:textId="77777777" w:rsidR="00412EF1" w:rsidRPr="00B37683" w:rsidRDefault="00412EF1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 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59</w:t>
            </w:r>
          </w:p>
        </w:tc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14:paraId="51E072B7" w14:textId="77777777" w:rsidR="00412EF1" w:rsidRPr="00B37683" w:rsidRDefault="00412EF1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8</w:t>
            </w:r>
          </w:p>
          <w:p w14:paraId="2A9DC201" w14:textId="77777777" w:rsidR="00412EF1" w:rsidRPr="00B37683" w:rsidRDefault="00412EF1" w:rsidP="00AB01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106</w:t>
            </w:r>
          </w:p>
        </w:tc>
      </w:tr>
      <w:tr w:rsidR="00412EF1" w:rsidRPr="00B37683" w14:paraId="39FD032D" w14:textId="77777777" w:rsidTr="00AB014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Align w:val="center"/>
          </w:tcPr>
          <w:p w14:paraId="06E82575" w14:textId="77777777" w:rsidR="00412EF1" w:rsidRPr="00B37683" w:rsidRDefault="00412EF1" w:rsidP="00AB0145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B37683">
              <w:rPr>
                <w:rFonts w:ascii="Times New Roman" w:hAnsi="Times New Roman" w:cs="Times New Roman"/>
                <w:iCs/>
                <w:caps w:val="0"/>
                <w:color w:val="000000" w:themeColor="text1"/>
              </w:rPr>
              <w:t>Huextetitla</w:t>
            </w:r>
            <w:proofErr w:type="spellEnd"/>
          </w:p>
        </w:tc>
        <w:tc>
          <w:tcPr>
            <w:tcW w:w="1337" w:type="dxa"/>
            <w:tcBorders>
              <w:left w:val="single" w:sz="4" w:space="0" w:color="auto"/>
            </w:tcBorders>
          </w:tcPr>
          <w:p w14:paraId="12F1AD0F" w14:textId="77777777" w:rsidR="00412EF1" w:rsidRPr="00B37683" w:rsidRDefault="00412EF1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-0.15</w:t>
            </w:r>
          </w:p>
          <w:p w14:paraId="5C88D63A" w14:textId="77777777" w:rsidR="00412EF1" w:rsidRPr="00B37683" w:rsidRDefault="00412EF1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29</w:t>
            </w:r>
          </w:p>
        </w:tc>
        <w:tc>
          <w:tcPr>
            <w:tcW w:w="1980" w:type="dxa"/>
            <w:tcBorders>
              <w:right w:val="single" w:sz="4" w:space="0" w:color="auto"/>
            </w:tcBorders>
          </w:tcPr>
          <w:p w14:paraId="088F52FE" w14:textId="77777777" w:rsidR="00412EF1" w:rsidRPr="00B37683" w:rsidRDefault="00412EF1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Symbol" w:eastAsia="Symbol" w:hAnsi="Symbol" w:cs="Symbol"/>
                <w:i/>
                <w:color w:val="000000" w:themeColor="text1"/>
              </w:rPr>
              <w:t></w:t>
            </w: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 = -0.22</w:t>
            </w:r>
          </w:p>
          <w:p w14:paraId="7D6F82E2" w14:textId="77777777" w:rsidR="00412EF1" w:rsidRPr="00B37683" w:rsidRDefault="00412EF1" w:rsidP="00AB014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B37683">
              <w:rPr>
                <w:rFonts w:ascii="Times New Roman" w:hAnsi="Times New Roman" w:cs="Times New Roman"/>
                <w:color w:val="000000" w:themeColor="text1"/>
              </w:rPr>
              <w:t xml:space="preserve">p= 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</w:rPr>
              <w:t>10</w:t>
            </w:r>
            <w:r w:rsidRPr="00B37683">
              <w:rPr>
                <w:rFonts w:ascii="Times New Roman" w:hAnsi="Times New Roman" w:cs="Times New Roman"/>
                <w:color w:val="000000" w:themeColor="text1"/>
                <w:shd w:val="clear" w:color="auto" w:fill="F8F8F8"/>
                <w:vertAlign w:val="superscript"/>
              </w:rPr>
              <w:t>-61</w:t>
            </w:r>
          </w:p>
        </w:tc>
      </w:tr>
    </w:tbl>
    <w:p w14:paraId="3A6F9E8E" w14:textId="77777777" w:rsidR="00412EF1" w:rsidRPr="00B37683" w:rsidRDefault="00412EF1" w:rsidP="00412EF1">
      <w:pPr>
        <w:rPr>
          <w:rFonts w:ascii="Times New Roman" w:hAnsi="Times New Roman" w:cs="Times New Roman"/>
          <w:color w:val="000000" w:themeColor="text1"/>
        </w:rPr>
      </w:pPr>
    </w:p>
    <w:p w14:paraId="1C4B2D98" w14:textId="77777777" w:rsidR="007C5283" w:rsidRDefault="007C5283"/>
    <w:sectPr w:rsidR="007C52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EF1"/>
    <w:rsid w:val="00412EF1"/>
    <w:rsid w:val="007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D6404C"/>
  <w15:chartTrackingRefBased/>
  <w15:docId w15:val="{F83050CB-3B39-9841-BA45-1CF677309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E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412EF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n Kathleen Langdon</dc:creator>
  <cp:keywords/>
  <dc:description/>
  <cp:lastModifiedBy>Quinn Kathleen Langdon</cp:lastModifiedBy>
  <cp:revision>1</cp:revision>
  <dcterms:created xsi:type="dcterms:W3CDTF">2021-11-29T22:22:00Z</dcterms:created>
  <dcterms:modified xsi:type="dcterms:W3CDTF">2021-11-29T22:22:00Z</dcterms:modified>
</cp:coreProperties>
</file>